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tblpY="3179"/>
        <w:tblW w:w="12340" w:type="dxa"/>
        <w:tblLook w:val="04A0" w:firstRow="1" w:lastRow="0" w:firstColumn="1" w:lastColumn="0" w:noHBand="0" w:noVBand="1"/>
      </w:tblPr>
      <w:tblGrid>
        <w:gridCol w:w="957"/>
        <w:gridCol w:w="1485"/>
        <w:gridCol w:w="2240"/>
        <w:gridCol w:w="1034"/>
        <w:gridCol w:w="2040"/>
        <w:gridCol w:w="967"/>
        <w:gridCol w:w="960"/>
        <w:gridCol w:w="1660"/>
        <w:gridCol w:w="997"/>
      </w:tblGrid>
      <w:tr w:rsidR="00B97EAA" w:rsidRPr="00C62EC2" w:rsidTr="00B97EAA">
        <w:trPr>
          <w:trHeight w:val="315"/>
        </w:trPr>
        <w:tc>
          <w:tcPr>
            <w:tcW w:w="12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Multivariate </w:t>
            </w:r>
            <w:proofErr w:type="spellStart"/>
            <w:r w:rsidRPr="00C62EC2"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  <w:lang w:eastAsia="en-CA"/>
              </w:rPr>
              <w:t>Tests</w:t>
            </w:r>
            <w:r w:rsidRPr="00C62EC2"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B97EAA" w:rsidRPr="00C62EC2" w:rsidTr="00B97EAA">
        <w:trPr>
          <w:trHeight w:val="555"/>
        </w:trPr>
        <w:tc>
          <w:tcPr>
            <w:tcW w:w="244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Effect</w:t>
            </w:r>
          </w:p>
        </w:tc>
        <w:tc>
          <w:tcPr>
            <w:tcW w:w="224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97EAA" w:rsidRPr="00C62EC2" w:rsidRDefault="00B97EAA" w:rsidP="00B97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Value</w:t>
            </w:r>
          </w:p>
        </w:tc>
        <w:tc>
          <w:tcPr>
            <w:tcW w:w="103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97EAA" w:rsidRPr="00C62EC2" w:rsidRDefault="00B97EAA" w:rsidP="00B97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97EAA" w:rsidRPr="00C62EC2" w:rsidRDefault="00B97EAA" w:rsidP="00B97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Hypothesis </w:t>
            </w:r>
            <w:proofErr w:type="spellStart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f</w:t>
            </w:r>
            <w:proofErr w:type="spellEnd"/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97EAA" w:rsidRPr="00C62EC2" w:rsidRDefault="00B97EAA" w:rsidP="00B97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Error </w:t>
            </w:r>
            <w:proofErr w:type="spellStart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97EAA" w:rsidRPr="00C62EC2" w:rsidRDefault="00B97EAA" w:rsidP="00B97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ig.</w:t>
            </w:r>
          </w:p>
        </w:tc>
        <w:tc>
          <w:tcPr>
            <w:tcW w:w="16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97EAA" w:rsidRPr="00C62EC2" w:rsidRDefault="00B97EAA" w:rsidP="00B97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oncent</w:t>
            </w:r>
            <w:proofErr w:type="spellEnd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 Parameter</w:t>
            </w:r>
          </w:p>
        </w:tc>
        <w:tc>
          <w:tcPr>
            <w:tcW w:w="99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B97EAA" w:rsidRPr="00C62EC2" w:rsidRDefault="00B97EAA" w:rsidP="00B97E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Observed </w:t>
            </w:r>
            <w:proofErr w:type="spellStart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ower</w:t>
            </w: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d</w:t>
            </w:r>
            <w:proofErr w:type="spellEnd"/>
          </w:p>
        </w:tc>
      </w:tr>
      <w:tr w:rsidR="00B97EAA" w:rsidRPr="00C62EC2" w:rsidTr="00B97EAA">
        <w:trPr>
          <w:trHeight w:val="315"/>
        </w:trPr>
        <w:tc>
          <w:tcPr>
            <w:tcW w:w="95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ntercep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illai's Tra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9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677.391</w:t>
            </w: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5483.4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300"/>
        </w:trPr>
        <w:tc>
          <w:tcPr>
            <w:tcW w:w="95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Wilks' Lambd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677.391</w:t>
            </w: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5483.4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300"/>
        </w:trPr>
        <w:tc>
          <w:tcPr>
            <w:tcW w:w="95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Hotelling's</w:t>
            </w:r>
            <w:proofErr w:type="spellEnd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Tra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98.4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677.391</w:t>
            </w: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5483.4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480"/>
        </w:trPr>
        <w:tc>
          <w:tcPr>
            <w:tcW w:w="95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oy's Largest Roo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98.48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9677.391</w:t>
            </w: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5483.47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300"/>
        </w:trPr>
        <w:tc>
          <w:tcPr>
            <w:tcW w:w="95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O2tre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illai's Tra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4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3.373</w:t>
            </w: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27.2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300"/>
        </w:trPr>
        <w:tc>
          <w:tcPr>
            <w:tcW w:w="95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Wilks' Lambd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5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3.373</w:t>
            </w: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27.2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300"/>
        </w:trPr>
        <w:tc>
          <w:tcPr>
            <w:tcW w:w="95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Hotelling's</w:t>
            </w:r>
            <w:proofErr w:type="spellEnd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Tra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9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3.373</w:t>
            </w: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27.2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480"/>
        </w:trPr>
        <w:tc>
          <w:tcPr>
            <w:tcW w:w="95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oy's Largest Roo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96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3.373</w:t>
            </w: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27.2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300"/>
        </w:trPr>
        <w:tc>
          <w:tcPr>
            <w:tcW w:w="95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lin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illai's Tra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8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0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9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98.1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300"/>
        </w:trPr>
        <w:tc>
          <w:tcPr>
            <w:tcW w:w="95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Wilks' Lambd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2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1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0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807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61.7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300"/>
        </w:trPr>
        <w:tc>
          <w:tcPr>
            <w:tcW w:w="95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Hotelling's</w:t>
            </w:r>
            <w:proofErr w:type="spellEnd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Tra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5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0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38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01.1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480"/>
        </w:trPr>
        <w:tc>
          <w:tcPr>
            <w:tcW w:w="95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oy's Largest Roo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84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1.003</w:t>
            </w: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9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94.04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300"/>
        </w:trPr>
        <w:tc>
          <w:tcPr>
            <w:tcW w:w="957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O2treat * lin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illai's Tra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4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0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9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67.8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300"/>
        </w:trPr>
        <w:tc>
          <w:tcPr>
            <w:tcW w:w="95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Wilks' Lambd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6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0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807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8.5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300"/>
        </w:trPr>
        <w:tc>
          <w:tcPr>
            <w:tcW w:w="95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Hotelling's</w:t>
            </w:r>
            <w:proofErr w:type="spellEnd"/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Tra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5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0.0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382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71.4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495"/>
        </w:trPr>
        <w:tc>
          <w:tcPr>
            <w:tcW w:w="95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oy's Largest Roo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17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308</w:t>
            </w: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4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9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0.31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97EAA" w:rsidRPr="00C62EC2" w:rsidRDefault="00B97EAA" w:rsidP="00B97E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0</w:t>
            </w:r>
          </w:p>
        </w:tc>
      </w:tr>
      <w:tr w:rsidR="00B97EAA" w:rsidRPr="00C62EC2" w:rsidTr="00B97EAA">
        <w:trPr>
          <w:trHeight w:val="315"/>
        </w:trPr>
        <w:tc>
          <w:tcPr>
            <w:tcW w:w="12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a. Design: Intercept + CO2treat + lines + CO2treat * lines</w:t>
            </w:r>
          </w:p>
        </w:tc>
      </w:tr>
      <w:tr w:rsidR="00B97EAA" w:rsidRPr="00C62EC2" w:rsidTr="00B97EAA">
        <w:trPr>
          <w:trHeight w:val="300"/>
        </w:trPr>
        <w:tc>
          <w:tcPr>
            <w:tcW w:w="12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b. Exact statistic</w:t>
            </w:r>
          </w:p>
        </w:tc>
      </w:tr>
      <w:tr w:rsidR="00B97EAA" w:rsidRPr="00C62EC2" w:rsidTr="00B97EAA">
        <w:trPr>
          <w:trHeight w:val="300"/>
        </w:trPr>
        <w:tc>
          <w:tcPr>
            <w:tcW w:w="12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. The statistic is an upper bound on F that yields a lower bound on the significance level.</w:t>
            </w:r>
          </w:p>
        </w:tc>
      </w:tr>
      <w:tr w:rsidR="00B97EAA" w:rsidRPr="00C62EC2" w:rsidTr="00B97EAA">
        <w:trPr>
          <w:trHeight w:val="300"/>
        </w:trPr>
        <w:tc>
          <w:tcPr>
            <w:tcW w:w="12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7EAA" w:rsidRPr="00C62EC2" w:rsidRDefault="00B97EAA" w:rsidP="00B97E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2EC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d. Computed using alpha = .05</w:t>
            </w:r>
          </w:p>
        </w:tc>
      </w:tr>
    </w:tbl>
    <w:p w:rsidR="00F743FA" w:rsidRPr="00C62EC2" w:rsidRDefault="00C62EC2">
      <w:pPr>
        <w:rPr>
          <w:b/>
        </w:rPr>
      </w:pPr>
      <w:r w:rsidRPr="00C62EC2">
        <w:rPr>
          <w:b/>
        </w:rPr>
        <w:t>Supplementary Table 1:</w:t>
      </w:r>
      <w:r>
        <w:rPr>
          <w:b/>
        </w:rPr>
        <w:t xml:space="preserve"> Results of the Multivariate Test.</w:t>
      </w:r>
      <w:r w:rsidRPr="00C62EC2">
        <w:t xml:space="preserve"> In or</w:t>
      </w:r>
      <w:r>
        <w:t>der to determine whether CO</w:t>
      </w:r>
      <w:r w:rsidRPr="00D012B3">
        <w:rPr>
          <w:vertAlign w:val="subscript"/>
        </w:rPr>
        <w:t>2</w:t>
      </w:r>
      <w:r>
        <w:t xml:space="preserve"> treatment, </w:t>
      </w:r>
      <w:r w:rsidRPr="00D012B3">
        <w:rPr>
          <w:i/>
        </w:rPr>
        <w:t>Arabi</w:t>
      </w:r>
      <w:bookmarkStart w:id="0" w:name="_GoBack"/>
      <w:bookmarkEnd w:id="0"/>
      <w:r w:rsidRPr="00D012B3">
        <w:rPr>
          <w:i/>
        </w:rPr>
        <w:t>dopsis</w:t>
      </w:r>
      <w:r>
        <w:t xml:space="preserve"> lines had a significant impact on the measured growth characteristics, all measured data were subjected to a two factor multivariate analysis of variance (MANOVA) test. When considering the Wilks’ </w:t>
      </w:r>
      <w:proofErr w:type="spellStart"/>
      <w:r>
        <w:t>Lamda</w:t>
      </w:r>
      <w:proofErr w:type="spellEnd"/>
      <w:r>
        <w:t xml:space="preserve"> as the multivariate statistic, results of the MANOVA test showed significant main effects </w:t>
      </w:r>
      <w:r w:rsidR="006E19E0">
        <w:t>for both</w:t>
      </w:r>
      <w:r>
        <w:t xml:space="preserve"> CO</w:t>
      </w:r>
      <w:r w:rsidRPr="00D012B3">
        <w:rPr>
          <w:vertAlign w:val="subscript"/>
        </w:rPr>
        <w:t xml:space="preserve">2 </w:t>
      </w:r>
      <w:r>
        <w:t xml:space="preserve">treatment and line. In addition, there was a significant interaction effect.  </w:t>
      </w:r>
    </w:p>
    <w:sectPr w:rsidR="00F743FA" w:rsidRPr="00C62EC2" w:rsidSect="00C62E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EC2"/>
    <w:rsid w:val="004952EC"/>
    <w:rsid w:val="00650061"/>
    <w:rsid w:val="006D5DD2"/>
    <w:rsid w:val="006E19E0"/>
    <w:rsid w:val="00B97EAA"/>
    <w:rsid w:val="00C62EC2"/>
    <w:rsid w:val="00D012B3"/>
    <w:rsid w:val="00F7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Author's Proof</StageName>
    <IsDeleted xmlns="39616538-2d66-4de6-9e6e-2b8794b75252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78A89F-BE24-4FF1-B0B3-CE360DEB2519}"/>
</file>

<file path=customXml/itemProps2.xml><?xml version="1.0" encoding="utf-8"?>
<ds:datastoreItem xmlns:ds="http://schemas.openxmlformats.org/officeDocument/2006/customXml" ds:itemID="{8EA6A7E6-45BE-44CC-8175-EC8170375719}"/>
</file>

<file path=customXml/itemProps3.xml><?xml version="1.0" encoding="utf-8"?>
<ds:datastoreItem xmlns:ds="http://schemas.openxmlformats.org/officeDocument/2006/customXml" ds:itemID="{B1D17AB4-B35C-444D-A5A0-D5E398F3DE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3</cp:revision>
  <dcterms:created xsi:type="dcterms:W3CDTF">2016-01-28T05:01:00Z</dcterms:created>
  <dcterms:modified xsi:type="dcterms:W3CDTF">2016-01-2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